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b/>
          <w:sz w:val="22"/>
        </w:rPr>
        <w:t>T</w:t>
      </w:r>
      <w:r>
        <w:rPr>
          <w:rFonts w:cs="Times New Roman" w:ascii="Times New Roman" w:hAnsi="Times New Roman"/>
          <w:b/>
          <w:sz w:val="22"/>
        </w:rPr>
        <w:t xml:space="preserve">able </w:t>
      </w:r>
      <w:r>
        <w:rPr>
          <w:rFonts w:cs="Times New Roman" w:ascii="Times New Roman" w:hAnsi="Times New Roman"/>
          <w:b/>
          <w:sz w:val="22"/>
        </w:rPr>
        <w:t>S2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Number of OTUs, estimated OTU richness (ACE and Chao1), diversity index (Shannon and Simpson) and estimated sample Coverage for the different samples. JA, juvenile alpine musk deer; AA, adult alpine musk deer; JF, juvenile forest musk deer; AF, adult forest musk deer.</w:t>
      </w:r>
    </w:p>
    <w:tbl>
      <w:tblPr>
        <w:tblW w:w="105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239"/>
        <w:gridCol w:w="1035"/>
        <w:gridCol w:w="239"/>
        <w:gridCol w:w="1037"/>
        <w:gridCol w:w="239"/>
        <w:gridCol w:w="1349"/>
        <w:gridCol w:w="239"/>
        <w:gridCol w:w="940"/>
        <w:gridCol w:w="239"/>
        <w:gridCol w:w="1246"/>
        <w:gridCol w:w="239"/>
        <w:gridCol w:w="1488"/>
        <w:gridCol w:w="239"/>
      </w:tblGrid>
      <w:tr>
        <w:trPr>
          <w:trHeight w:val="304" w:hRule="atLeast"/>
        </w:trPr>
        <w:tc>
          <w:tcPr>
            <w:tcW w:w="19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mples</w:t>
            </w:r>
          </w:p>
        </w:tc>
        <w:tc>
          <w:tcPr>
            <w:tcW w:w="12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TU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E</w:t>
            </w:r>
          </w:p>
        </w:tc>
        <w:tc>
          <w:tcPr>
            <w:tcW w:w="15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o1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annon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mpson</w:t>
            </w:r>
          </w:p>
        </w:tc>
        <w:tc>
          <w:tcPr>
            <w:tcW w:w="17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verage (%)</w:t>
            </w:r>
          </w:p>
        </w:tc>
      </w:tr>
      <w:tr>
        <w:trPr>
          <w:trHeight w:val="265" w:hRule="atLeast"/>
        </w:trPr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1</w:t>
            </w:r>
          </w:p>
        </w:tc>
        <w:tc>
          <w:tcPr>
            <w:tcW w:w="12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44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978</w:t>
            </w:r>
          </w:p>
        </w:tc>
        <w:tc>
          <w:tcPr>
            <w:tcW w:w="158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000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76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</w:t>
            </w:r>
          </w:p>
        </w:tc>
        <w:tc>
          <w:tcPr>
            <w:tcW w:w="17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7.1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14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2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210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174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651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83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8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.8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3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43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826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535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60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7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8.4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138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4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38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780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443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24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6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.18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114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5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7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646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560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04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17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.26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6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886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734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891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64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2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6.06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7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00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889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149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69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2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.85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8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33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170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486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49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9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.1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9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73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788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912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70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4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.0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10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67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204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806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61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7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.50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1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648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278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226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03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4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8.20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2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24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775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045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02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.7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3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80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7665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716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40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.60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4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2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8744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033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98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6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7.9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5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83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640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060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79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.2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6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036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6802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995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42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.36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7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31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466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107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99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4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6.8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8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23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086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389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08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.7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9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40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044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131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39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4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.36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10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4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865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654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74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4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.5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F1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56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037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396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38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4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.8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F2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1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559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019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38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4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.7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F3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78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537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534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21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9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.1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88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F4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10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545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204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42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4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.3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F5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5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994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475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40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3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0.78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153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F6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43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419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28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88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0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.15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102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F7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3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874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259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43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.0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78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F8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17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952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94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45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6.5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F9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23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549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851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96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0.86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F10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2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883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963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27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8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.05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43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539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915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81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.30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2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23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359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041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76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3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.4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3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8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059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986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87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8.7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4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74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201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129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64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3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.9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128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5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60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624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112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82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.88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6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34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740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191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89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.9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7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0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733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141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87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3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6.50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8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97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879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075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51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4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5.1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132" w:hRule="atLeast"/>
        </w:trPr>
        <w:tc>
          <w:tcPr>
            <w:tcW w:w="174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9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340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774</w:t>
            </w:r>
          </w:p>
        </w:tc>
        <w:tc>
          <w:tcPr>
            <w:tcW w:w="1588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578</w:t>
            </w:r>
          </w:p>
        </w:tc>
        <w:tc>
          <w:tcPr>
            <w:tcW w:w="1179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60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.4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0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688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8757</w:t>
            </w:r>
          </w:p>
        </w:tc>
        <w:tc>
          <w:tcPr>
            <w:tcW w:w="15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470</w:t>
            </w:r>
          </w:p>
        </w:tc>
        <w:tc>
          <w:tcPr>
            <w:tcW w:w="11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46</w:t>
            </w:r>
          </w:p>
        </w:tc>
        <w:tc>
          <w:tcPr>
            <w:tcW w:w="14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</w:t>
            </w:r>
          </w:p>
        </w:tc>
        <w:tc>
          <w:tcPr>
            <w:tcW w:w="17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6.40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spacing w:lineRule="auto" w:line="300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0:19:00Z</dcterms:created>
  <dc:creator>胡晓龙</dc:creator>
  <dc:description/>
  <cp:keywords/>
  <dc:language>en-US</dc:language>
  <cp:lastModifiedBy>胡晓龙</cp:lastModifiedBy>
  <dcterms:modified xsi:type="dcterms:W3CDTF">2017-02-08T07:46:00Z</dcterms:modified>
  <cp:revision>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